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342F1" w14:textId="076B7ED7" w:rsidR="00B72A60" w:rsidRPr="00B72A60" w:rsidRDefault="008A6225" w:rsidP="00B72A60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="00B72A6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Table </w:t>
      </w:r>
      <w:r w:rsidR="00AB7A6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</w:t>
      </w:r>
      <w:r w:rsidR="00B72A6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1: </w:t>
      </w:r>
      <w:r w:rsidR="00B00583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Evaluation of Microbiologics panel </w:t>
      </w:r>
      <w:r w:rsidR="00C365F2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using the </w:t>
      </w:r>
      <w:r w:rsidR="00B72A60" w:rsidRPr="00B72A6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RealTi</w:t>
      </w:r>
      <w:r w:rsidR="00B72A60" w:rsidRPr="00B72A60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14:ligatures w14:val="none"/>
        </w:rPr>
        <w:t>m</w:t>
      </w:r>
      <w:r w:rsidR="00B72A60" w:rsidRPr="00B72A6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e CMV assay </w:t>
      </w:r>
    </w:p>
    <w:tbl>
      <w:tblPr>
        <w:tblStyle w:val="TableGrid"/>
        <w:tblpPr w:leftFromText="180" w:rightFromText="180" w:vertAnchor="page" w:horzAnchor="margin" w:tblpY="175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A6225" w14:paraId="0770EA66" w14:textId="77777777" w:rsidTr="003136AD">
        <w:trPr>
          <w:trHeight w:val="353"/>
        </w:trPr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0777DE63" w14:textId="77777777" w:rsidR="00753638" w:rsidRDefault="00753638" w:rsidP="00A26D14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13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minal values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E32C5DF" w14:textId="2B6A4BC2" w:rsidR="00387472" w:rsidRPr="00274AF6" w:rsidRDefault="00387472" w:rsidP="00A26D1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="00CA7300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399D64EF" w14:textId="77777777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CDDE685" w14:textId="5AB8136C" w:rsidR="008A6225" w:rsidRPr="00274AF6" w:rsidRDefault="00D1414A" w:rsidP="003C660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4CB9">
              <w:rPr>
                <w:rFonts w:ascii="Arial" w:hAnsi="Arial" w:cs="Arial"/>
                <w:b/>
                <w:bCs/>
                <w:sz w:val="20"/>
                <w:szCs w:val="20"/>
              </w:rPr>
              <w:t>CMV verification panel</w:t>
            </w: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  <w:vAlign w:val="bottom"/>
          </w:tcPr>
          <w:p w14:paraId="4EBDDFB8" w14:textId="77777777" w:rsidR="008A6225" w:rsidRPr="00274AF6" w:rsidRDefault="008A6225" w:rsidP="00A26D1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53C82CA" w14:textId="77777777" w:rsidR="008A6225" w:rsidRPr="00274AF6" w:rsidRDefault="008A6225" w:rsidP="00E26AE0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2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  <w:vAlign w:val="bottom"/>
          </w:tcPr>
          <w:p w14:paraId="5D725D44" w14:textId="3583475E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Log</w:t>
            </w:r>
            <w:r w:rsidR="00CA7300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A6225" w14:paraId="35839EEC" w14:textId="77777777" w:rsidTr="003136AD"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11DD05BA" w14:textId="77777777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67316CA9" w14:textId="461557EA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228328" w14:textId="77777777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0E87B9" w14:textId="77777777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799726" w14:textId="77777777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A88FED" w14:textId="77777777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  <w:vAlign w:val="bottom"/>
          </w:tcPr>
          <w:p w14:paraId="3DA67281" w14:textId="77777777" w:rsidR="008A6225" w:rsidRPr="00274AF6" w:rsidRDefault="008A6225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225" w14:paraId="03D434E2" w14:textId="77777777" w:rsidTr="003136AD">
        <w:trPr>
          <w:trHeight w:val="58"/>
        </w:trPr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749855" w14:textId="77777777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04AB21" w14:textId="77777777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4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25D7F3" w14:textId="342FF07A" w:rsidR="008A6225" w:rsidRPr="00274AF6" w:rsidRDefault="008A6225" w:rsidP="00274AF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Log</w:t>
            </w:r>
            <w:r w:rsidR="00CA7300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/mL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DA3947" w14:textId="77777777" w:rsidR="008A6225" w:rsidRPr="00274AF6" w:rsidRDefault="008A6225" w:rsidP="00A26D14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136AD" w14:paraId="3CD27D26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EFD7EA4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DF050CA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7582EEC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8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D0CEFE6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45C0E11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A946EE7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B6F6DC2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9</w:t>
            </w:r>
          </w:p>
        </w:tc>
      </w:tr>
      <w:tr w:rsidR="003136AD" w14:paraId="17881C68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217F431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BFFF064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4B5F815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3FB099C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0AC6031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FF30C53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A2C7B6E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41</w:t>
            </w:r>
          </w:p>
        </w:tc>
      </w:tr>
      <w:tr w:rsidR="003136AD" w14:paraId="64A5CDAD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BB6758E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1C8B623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BFFFF43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6F056B3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D3B0C0C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D4A232A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033F76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42</w:t>
            </w:r>
          </w:p>
        </w:tc>
      </w:tr>
      <w:tr w:rsidR="003136AD" w14:paraId="7DA21FFD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7D061B5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0412849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EB32F97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8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B35A11A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37235FE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F8E190F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964086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</w:tr>
      <w:tr w:rsidR="003136AD" w14:paraId="2C21C69C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FB23A4D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3736C86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E170E44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58B52BE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CF22F98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218BBA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9E2C81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7</w:t>
            </w:r>
          </w:p>
        </w:tc>
      </w:tr>
      <w:tr w:rsidR="003136AD" w14:paraId="14D97FB0" w14:textId="77777777" w:rsidTr="003136AD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6CD1C6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5C65037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4001071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1839D4F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136CCDF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E5E5370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3B3D404" w14:textId="77777777" w:rsidR="00A26D14" w:rsidRPr="00274AF6" w:rsidRDefault="00A26D14" w:rsidP="00A26D1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</w:tr>
    </w:tbl>
    <w:p w14:paraId="29A7364D" w14:textId="77777777" w:rsidR="00954519" w:rsidRDefault="00954519" w:rsidP="005D2F91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ECE8CCC" w14:textId="41EDA8E4" w:rsidR="005D2F91" w:rsidRDefault="005D2F91" w:rsidP="005D2F91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Table </w:t>
      </w:r>
      <w:r w:rsidR="00AB7A6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2: </w:t>
      </w:r>
      <w:r w:rsidR="00945D66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Evaluation of Microbiologics panel using the </w:t>
      </w:r>
      <w:r w:rsidRPr="005D2F9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Artus CMV RGQ MDx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9"/>
      </w:tblGrid>
      <w:tr w:rsidR="00753638" w:rsidRPr="006F7D3A" w14:paraId="7305B08F" w14:textId="77777777" w:rsidTr="00D6421F">
        <w:tc>
          <w:tcPr>
            <w:tcW w:w="1335" w:type="dxa"/>
            <w:vMerge w:val="restart"/>
            <w:tcBorders>
              <w:left w:val="nil"/>
              <w:right w:val="nil"/>
            </w:tcBorders>
          </w:tcPr>
          <w:p w14:paraId="0F54CA48" w14:textId="094C8A28" w:rsidR="00753638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</w:t>
            </w:r>
            <w:r w:rsidRPr="008913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minal values</w:t>
            </w:r>
          </w:p>
          <w:p w14:paraId="7481DB7D" w14:textId="6ECB3C24" w:rsidR="00753638" w:rsidRPr="006F7D3A" w:rsidRDefault="00CA7300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="00753638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="00753638"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301F30BC" w14:textId="77777777" w:rsidR="00753638" w:rsidRPr="00274AF6" w:rsidRDefault="00753638" w:rsidP="007536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4CE51E2" w14:textId="379D60DB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4CB9">
              <w:rPr>
                <w:rFonts w:ascii="Arial" w:hAnsi="Arial" w:cs="Arial"/>
                <w:b/>
                <w:bCs/>
                <w:sz w:val="20"/>
                <w:szCs w:val="20"/>
              </w:rPr>
              <w:t>CMV verification panel</w:t>
            </w: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</w:tcPr>
          <w:p w14:paraId="23D0BC56" w14:textId="1EDD2C4F" w:rsidR="00753638" w:rsidRPr="006F7D3A" w:rsidRDefault="00753638" w:rsidP="0075363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 1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62A8B1BB" w14:textId="77777777" w:rsidR="000F5242" w:rsidRDefault="000F5242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E314C15" w14:textId="77777777" w:rsidR="000F5242" w:rsidRDefault="000F5242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E416E32" w14:textId="77777777" w:rsidR="004C2700" w:rsidRDefault="004C2700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9D5FEAB" w14:textId="747EC466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CA7300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="00CA7300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/mL </w:t>
            </w:r>
          </w:p>
        </w:tc>
      </w:tr>
      <w:tr w:rsidR="00753638" w:rsidRPr="006F7D3A" w14:paraId="39816A3A" w14:textId="77777777" w:rsidTr="00622319">
        <w:tc>
          <w:tcPr>
            <w:tcW w:w="1335" w:type="dxa"/>
            <w:vMerge/>
            <w:tcBorders>
              <w:left w:val="nil"/>
              <w:right w:val="nil"/>
            </w:tcBorders>
          </w:tcPr>
          <w:p w14:paraId="0CB92B09" w14:textId="77777777" w:rsidR="00753638" w:rsidRPr="006F7D3A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36B4C140" w14:textId="25014A4E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F668AF1" w14:textId="4A8A59E5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BED1F76" w14:textId="38A784C1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2DCB886" w14:textId="0D9CA7E6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289FD189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3638" w:rsidRPr="006F7D3A" w14:paraId="539949A8" w14:textId="77777777" w:rsidTr="00622319">
        <w:tc>
          <w:tcPr>
            <w:tcW w:w="1335" w:type="dxa"/>
            <w:tcBorders>
              <w:left w:val="nil"/>
              <w:right w:val="nil"/>
            </w:tcBorders>
          </w:tcPr>
          <w:p w14:paraId="2424F2B5" w14:textId="77777777" w:rsidR="00753638" w:rsidRPr="006F7D3A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87FC938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  <w:vAlign w:val="bottom"/>
          </w:tcPr>
          <w:p w14:paraId="07D52633" w14:textId="5280D9CA" w:rsidR="00753638" w:rsidRPr="006F7D3A" w:rsidRDefault="00753638" w:rsidP="00753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="00CA7300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og</w:t>
            </w:r>
            <w:r w:rsidR="00CA7300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/mL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172723E8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3638" w:rsidRPr="006F7D3A" w14:paraId="39B75FC0" w14:textId="547624C7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C5344D4" w14:textId="34C1266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1843BA0" w14:textId="70EB1681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8F05553" w14:textId="05CB51F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7060FB8" w14:textId="641366C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E95D305" w14:textId="575B1DDC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8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4CD441A" w14:textId="4329A39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8</w:t>
            </w:r>
          </w:p>
        </w:tc>
      </w:tr>
      <w:tr w:rsidR="00753638" w:rsidRPr="006F7D3A" w14:paraId="702C4606" w14:textId="14286C26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AE12835" w14:textId="6DD51AF4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AD062D4" w14:textId="2377E33A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76C363B" w14:textId="4954E0CA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D695FC2" w14:textId="5840927A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E8B65A7" w14:textId="40403E24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4C778C9" w14:textId="7E694268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5</w:t>
            </w:r>
          </w:p>
        </w:tc>
      </w:tr>
      <w:tr w:rsidR="00753638" w:rsidRPr="006F7D3A" w14:paraId="61CC3DB6" w14:textId="23445124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D874039" w14:textId="34361666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8B7C835" w14:textId="1A061D86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D88A30C" w14:textId="77A768AE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DE3DEB3" w14:textId="6C67D498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9E33C9C" w14:textId="6653AEF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D9926BB" w14:textId="68C0B4E5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1</w:t>
            </w:r>
          </w:p>
        </w:tc>
      </w:tr>
      <w:tr w:rsidR="00753638" w:rsidRPr="006F7D3A" w14:paraId="1503131E" w14:textId="0FBFF18D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3686B58" w14:textId="60901EE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7EB1552" w14:textId="13FEAE0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09D9220" w14:textId="2C6642A4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7FBBD54" w14:textId="6A176518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F9B01FA" w14:textId="1E8E298E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8A7B214" w14:textId="4C1753D4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57</w:t>
            </w:r>
          </w:p>
        </w:tc>
      </w:tr>
      <w:tr w:rsidR="00753638" w:rsidRPr="006F7D3A" w14:paraId="6E0F4AE2" w14:textId="0571B59E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20123DE" w14:textId="2336CCE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0C9B770" w14:textId="085FBDB8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58F41F2" w14:textId="5BFE02B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3E196EF" w14:textId="3ABB6CF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0684D9A" w14:textId="43501FF0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C75F3AD" w14:textId="7CB35CA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8</w:t>
            </w:r>
          </w:p>
        </w:tc>
      </w:tr>
      <w:tr w:rsidR="00753638" w:rsidRPr="006F7D3A" w14:paraId="161D0CC9" w14:textId="77777777" w:rsidTr="00622319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79F4517" w14:textId="73802B92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42A4705" w14:textId="171474DB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4F33F1F" w14:textId="06D3AFEE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2C93380" w14:textId="0211040C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BC9618E" w14:textId="61D4F7E1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7B07D4B" w14:textId="77B7D3B2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26AE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</w:tr>
    </w:tbl>
    <w:p w14:paraId="1763AB23" w14:textId="77777777" w:rsidR="008E5267" w:rsidRPr="006F7D3A" w:rsidRDefault="008E5267" w:rsidP="005D2F91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02D4994F" w14:textId="557501CD" w:rsidR="00945D66" w:rsidRDefault="00B00583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Table </w:t>
      </w:r>
      <w:r w:rsidR="00AB7A6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3: </w:t>
      </w:r>
      <w:r w:rsidR="00945D66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Evaluation of Microbiologics panel using the </w:t>
      </w:r>
      <w:r w:rsidR="00945D66" w:rsidRPr="00945D66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obas CMV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753638" w:rsidRPr="006F7D3A" w14:paraId="1E87FEB6" w14:textId="77777777" w:rsidTr="004F33B1">
        <w:tc>
          <w:tcPr>
            <w:tcW w:w="1335" w:type="dxa"/>
            <w:vMerge w:val="restart"/>
            <w:tcBorders>
              <w:left w:val="nil"/>
              <w:right w:val="nil"/>
            </w:tcBorders>
          </w:tcPr>
          <w:p w14:paraId="0E334081" w14:textId="2D3B33C5" w:rsidR="00753638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            </w:t>
            </w:r>
            <w:r w:rsidRPr="008913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minal values</w:t>
            </w:r>
          </w:p>
          <w:p w14:paraId="1F6AD6C8" w14:textId="18E1D296" w:rsidR="00753638" w:rsidRPr="006F7D3A" w:rsidRDefault="000F5242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="00753638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="00753638"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1FB9613F" w14:textId="77777777" w:rsidR="00753638" w:rsidRPr="00274AF6" w:rsidRDefault="00753638" w:rsidP="007536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0BE761E" w14:textId="25D480C2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84CB9">
              <w:rPr>
                <w:rFonts w:ascii="Arial" w:hAnsi="Arial" w:cs="Arial"/>
                <w:b/>
                <w:bCs/>
                <w:sz w:val="20"/>
                <w:szCs w:val="20"/>
              </w:rPr>
              <w:t>CMV verification panel</w:t>
            </w: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</w:tcPr>
          <w:p w14:paraId="05C65756" w14:textId="77777777" w:rsidR="00753638" w:rsidRPr="006F7D3A" w:rsidRDefault="00753638" w:rsidP="0075363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 1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</w:tcPr>
          <w:p w14:paraId="1F9A6FC9" w14:textId="77777777" w:rsidR="000F5242" w:rsidRDefault="000F5242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B223E64" w14:textId="77777777" w:rsidR="000F5242" w:rsidRDefault="000F5242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9B43B6A" w14:textId="77777777" w:rsidR="004C2700" w:rsidRDefault="004C2700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5112A14" w14:textId="6F2D58CA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0F5242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="000F5242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 </w:t>
            </w:r>
          </w:p>
        </w:tc>
      </w:tr>
      <w:tr w:rsidR="00753638" w:rsidRPr="006F7D3A" w14:paraId="1BC599A3" w14:textId="77777777" w:rsidTr="006E74B4">
        <w:tc>
          <w:tcPr>
            <w:tcW w:w="1335" w:type="dxa"/>
            <w:vMerge/>
            <w:tcBorders>
              <w:left w:val="nil"/>
              <w:right w:val="nil"/>
            </w:tcBorders>
          </w:tcPr>
          <w:p w14:paraId="62433D7E" w14:textId="77777777" w:rsidR="00753638" w:rsidRPr="006F7D3A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489AFF83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D491E47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91B73E3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D39D376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1E72236C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3638" w:rsidRPr="006F7D3A" w14:paraId="177AA7BE" w14:textId="77777777" w:rsidTr="006E74B4">
        <w:tc>
          <w:tcPr>
            <w:tcW w:w="1335" w:type="dxa"/>
            <w:tcBorders>
              <w:left w:val="nil"/>
              <w:right w:val="nil"/>
            </w:tcBorders>
          </w:tcPr>
          <w:p w14:paraId="06A3CCEC" w14:textId="77777777" w:rsidR="00753638" w:rsidRPr="006F7D3A" w:rsidRDefault="00753638" w:rsidP="007536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4F930E1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  <w:vAlign w:val="bottom"/>
          </w:tcPr>
          <w:p w14:paraId="76D51BF3" w14:textId="6B0C50B3" w:rsidR="00753638" w:rsidRPr="006F7D3A" w:rsidRDefault="00753638" w:rsidP="0075363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0F5242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="000F5242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/mL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</w:tcPr>
          <w:p w14:paraId="689E2EEA" w14:textId="77777777" w:rsidR="00753638" w:rsidRPr="006F7D3A" w:rsidRDefault="00753638" w:rsidP="0075363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53638" w:rsidRPr="006F7D3A" w14:paraId="45C47B22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781EA9B" w14:textId="1DB9F054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E121A32" w14:textId="62E145D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783BA7F" w14:textId="4B8A73CA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39654CE" w14:textId="35BB15F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940454B" w14:textId="3FCAC2C0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1AF1BA5" w14:textId="2D063EFE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53638" w:rsidRPr="006F7D3A" w14:paraId="646E9351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DB49A4D" w14:textId="426360E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490325F" w14:textId="5083C99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AE93B68" w14:textId="655874B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098D6E8" w14:textId="62EFF286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27938C2" w14:textId="3D576285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F831FF9" w14:textId="1F875FDC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46</w:t>
            </w:r>
          </w:p>
        </w:tc>
      </w:tr>
      <w:tr w:rsidR="00753638" w:rsidRPr="006F7D3A" w14:paraId="14DA1090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11685B0" w14:textId="57C6769A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8135CB2" w14:textId="48001C8D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9D7F580" w14:textId="02F55C48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CF216D3" w14:textId="09D588A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E628913" w14:textId="6672E29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5317173" w14:textId="4B59EC4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4</w:t>
            </w:r>
          </w:p>
        </w:tc>
      </w:tr>
      <w:tr w:rsidR="00753638" w:rsidRPr="006F7D3A" w14:paraId="304ECFAE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0CBA183E" w14:textId="0EEF7A9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A40B147" w14:textId="4191474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EDDD7D1" w14:textId="2FA9E26F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7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FAD63C4" w14:textId="47238C55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9D90CF9" w14:textId="4D1F4CF7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6D3A430" w14:textId="3E01FBA1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4</w:t>
            </w:r>
          </w:p>
        </w:tc>
      </w:tr>
      <w:tr w:rsidR="00753638" w:rsidRPr="006F7D3A" w14:paraId="7AAD43B5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A8224FE" w14:textId="5CCF6C39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4DD21BDC" w14:textId="38C93952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0839CDE" w14:textId="5760CEA1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425B13D" w14:textId="3B59E591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50D3AAA" w14:textId="688B0A70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7906CDD" w14:textId="0EDF3C4E" w:rsidR="00753638" w:rsidRPr="006F7D3A" w:rsidRDefault="00753638" w:rsidP="0075363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1</w:t>
            </w:r>
          </w:p>
        </w:tc>
      </w:tr>
      <w:tr w:rsidR="00753638" w:rsidRPr="006F7D3A" w14:paraId="4D72D719" w14:textId="77777777" w:rsidTr="006E74B4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40B6678" w14:textId="522C71A8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4670334" w14:textId="412E386F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EF2B42A" w14:textId="67C51898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FF673AA" w14:textId="2915DB51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CC03ABF" w14:textId="6F4C6402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59A59C6" w14:textId="48C8EE13" w:rsidR="00753638" w:rsidRPr="00E26AE0" w:rsidRDefault="00753638" w:rsidP="0075363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5D6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</w:tr>
    </w:tbl>
    <w:p w14:paraId="206893A8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4BD11FED" w14:textId="63CABE5F" w:rsidR="002614AF" w:rsidRDefault="002614AF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0ECCEBF" w14:textId="77777777" w:rsidR="00954519" w:rsidRDefault="00954519" w:rsidP="00063A73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E489B19" w14:textId="77777777" w:rsidR="001A6E5A" w:rsidRDefault="001A6E5A" w:rsidP="00063A73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FC49D0D" w14:textId="77777777" w:rsidR="001A6E5A" w:rsidRDefault="001A6E5A" w:rsidP="00063A73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80C54D1" w14:textId="04D3008D" w:rsidR="00063A73" w:rsidRDefault="00063A73" w:rsidP="00063A73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lastRenderedPageBreak/>
        <w:t xml:space="preserve">Table </w:t>
      </w:r>
      <w:r w:rsidR="00AB7A6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4: Evaluation of Microbiologics panel using the ddPCR</w:t>
      </w:r>
      <w:r w:rsidRPr="00945D66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assay</w:t>
      </w:r>
    </w:p>
    <w:p w14:paraId="0BB36AB8" w14:textId="77777777" w:rsidR="00416311" w:rsidRDefault="00416311" w:rsidP="00063A73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6F1AA5FA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vertAnchor="page" w:horzAnchor="margin" w:tblpY="2017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753638" w14:paraId="71E1A004" w14:textId="77777777" w:rsidTr="00416311">
        <w:trPr>
          <w:trHeight w:val="353"/>
        </w:trPr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69781C6E" w14:textId="77777777" w:rsidR="00753638" w:rsidRDefault="00753638" w:rsidP="0075363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913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minal values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40DF2AE9" w14:textId="42BFE0ED" w:rsidR="00753638" w:rsidRPr="00274AF6" w:rsidRDefault="000F5242" w:rsidP="007536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</w:t>
            </w:r>
            <w:r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="00753638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="00753638"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vAlign w:val="bottom"/>
          </w:tcPr>
          <w:p w14:paraId="6A9E3DEE" w14:textId="77777777" w:rsidR="00753638" w:rsidRPr="00274AF6" w:rsidRDefault="00753638" w:rsidP="007536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19A63667" w14:textId="53BAC0B5" w:rsidR="00753638" w:rsidRPr="00274AF6" w:rsidRDefault="00753638" w:rsidP="0075363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84CB9">
              <w:rPr>
                <w:rFonts w:ascii="Arial" w:hAnsi="Arial" w:cs="Arial"/>
                <w:b/>
                <w:bCs/>
                <w:sz w:val="20"/>
                <w:szCs w:val="20"/>
              </w:rPr>
              <w:t>CMV verification panel</w:t>
            </w:r>
          </w:p>
        </w:tc>
        <w:tc>
          <w:tcPr>
            <w:tcW w:w="4008" w:type="dxa"/>
            <w:gridSpan w:val="3"/>
            <w:tcBorders>
              <w:left w:val="nil"/>
              <w:right w:val="nil"/>
            </w:tcBorders>
            <w:vAlign w:val="bottom"/>
          </w:tcPr>
          <w:p w14:paraId="1881CFA8" w14:textId="77777777" w:rsidR="00753638" w:rsidRPr="00274AF6" w:rsidRDefault="00753638" w:rsidP="0075363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1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082963" w14:textId="77777777" w:rsidR="00753638" w:rsidRPr="00274AF6" w:rsidRDefault="00753638" w:rsidP="0075363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t #2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  <w:vAlign w:val="bottom"/>
          </w:tcPr>
          <w:p w14:paraId="18C66690" w14:textId="77777777" w:rsidR="004C2700" w:rsidRDefault="004C2700" w:rsidP="0075363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F288E23" w14:textId="52581910" w:rsidR="00753638" w:rsidRPr="00274AF6" w:rsidRDefault="00753638" w:rsidP="00753638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0F5242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og</w:t>
            </w:r>
            <w:r w:rsidR="000F5242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U/mL</w:t>
            </w: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4519" w14:paraId="2B9F79DC" w14:textId="77777777" w:rsidTr="00416311"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77C4A858" w14:textId="77777777" w:rsidR="00954519" w:rsidRPr="00274AF6" w:rsidRDefault="00954519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4E7B3194" w14:textId="77777777" w:rsidR="00954519" w:rsidRPr="00274AF6" w:rsidRDefault="00954519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729CD1C" w14:textId="77777777" w:rsidR="00954519" w:rsidRPr="00274AF6" w:rsidRDefault="00954519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9AE9CEA" w14:textId="77777777" w:rsidR="00954519" w:rsidRPr="00274AF6" w:rsidRDefault="00954519" w:rsidP="0041631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AC68C82" w14:textId="77777777" w:rsidR="00954519" w:rsidRPr="00274AF6" w:rsidRDefault="00954519" w:rsidP="0041631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E09265A" w14:textId="77777777" w:rsidR="00954519" w:rsidRPr="00274AF6" w:rsidRDefault="00954519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274A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  <w:vAlign w:val="bottom"/>
          </w:tcPr>
          <w:p w14:paraId="00111D58" w14:textId="77777777" w:rsidR="00954519" w:rsidRPr="00274AF6" w:rsidRDefault="00954519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4519" w14:paraId="72D4DFB3" w14:textId="77777777" w:rsidTr="00416311">
        <w:trPr>
          <w:trHeight w:val="58"/>
        </w:trPr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2012ABF1" w14:textId="77777777" w:rsidR="00954519" w:rsidRPr="00274AF6" w:rsidRDefault="00954519" w:rsidP="0041631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5" w:type="dxa"/>
            <w:vMerge/>
            <w:tcBorders>
              <w:left w:val="nil"/>
              <w:right w:val="nil"/>
            </w:tcBorders>
            <w:vAlign w:val="bottom"/>
          </w:tcPr>
          <w:p w14:paraId="075AF473" w14:textId="77777777" w:rsidR="00954519" w:rsidRPr="00274AF6" w:rsidRDefault="00954519" w:rsidP="00416311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44" w:type="dxa"/>
            <w:gridSpan w:val="4"/>
            <w:tcBorders>
              <w:left w:val="nil"/>
              <w:right w:val="nil"/>
            </w:tcBorders>
            <w:vAlign w:val="bottom"/>
          </w:tcPr>
          <w:p w14:paraId="4760A696" w14:textId="628D8AA2" w:rsidR="00954519" w:rsidRPr="00274AF6" w:rsidRDefault="00954519" w:rsidP="0041631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</w:t>
            </w:r>
            <w:r w:rsidR="000F5242"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Log</w:t>
            </w:r>
            <w:r w:rsidR="000F5242" w:rsidRPr="00CA730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0</w:t>
            </w:r>
            <w:r w:rsidRPr="00B72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/mL</w:t>
            </w:r>
          </w:p>
        </w:tc>
        <w:tc>
          <w:tcPr>
            <w:tcW w:w="1336" w:type="dxa"/>
            <w:vMerge/>
            <w:tcBorders>
              <w:left w:val="nil"/>
              <w:right w:val="nil"/>
            </w:tcBorders>
            <w:vAlign w:val="bottom"/>
          </w:tcPr>
          <w:p w14:paraId="61E394EB" w14:textId="77777777" w:rsidR="00954519" w:rsidRPr="00274AF6" w:rsidRDefault="00954519" w:rsidP="00416311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74B4" w14:paraId="7B867AC6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6B96B82E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024BB1E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C2B31DB" w14:textId="65A91E0B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0249518" w14:textId="23F26B15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678A159" w14:textId="2602CB5D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CD28ED2" w14:textId="5440743E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4BE1709" w14:textId="47B856F9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5138C" w14:paraId="32AD0F82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120FB35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9521512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CFF0DE8" w14:textId="05ED703E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FC56A3A" w14:textId="00F7AF94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389111B" w14:textId="391764F5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59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C621113" w14:textId="5188DA94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7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935DEB1" w14:textId="0A364153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5</w:t>
            </w:r>
          </w:p>
        </w:tc>
      </w:tr>
      <w:tr w:rsidR="0095138C" w14:paraId="348B242B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3438B496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E74A778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C49A3A6" w14:textId="5E74D3A9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1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017F74B" w14:textId="42E8D150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2769F83" w14:textId="78B2B882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BD21EF6" w14:textId="7B5D5A3E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6FA89F3" w14:textId="475C0904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64</w:t>
            </w:r>
          </w:p>
        </w:tc>
      </w:tr>
      <w:tr w:rsidR="0095138C" w14:paraId="719ADD61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8F746E2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21672DF6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E5AF263" w14:textId="30D2A81C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5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52118666" w14:textId="1C8802DB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55DC702" w14:textId="28E24661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9A843EE" w14:textId="0BB2C145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6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743081B" w14:textId="63AD3939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3</w:t>
            </w:r>
          </w:p>
        </w:tc>
      </w:tr>
      <w:tr w:rsidR="0095138C" w14:paraId="2362AA62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5D2BCFD1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4D06F3F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B48BA6C" w14:textId="077932A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3024A8DD" w14:textId="4F98D635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096EE1DB" w14:textId="355E892B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8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DDB518B" w14:textId="06C10F44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8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61D42A2B" w14:textId="3773529C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7</w:t>
            </w:r>
          </w:p>
        </w:tc>
      </w:tr>
      <w:tr w:rsidR="0095138C" w14:paraId="17BB7856" w14:textId="77777777" w:rsidTr="00416311"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1B2F479F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335" w:type="dxa"/>
            <w:tcBorders>
              <w:left w:val="nil"/>
              <w:right w:val="nil"/>
            </w:tcBorders>
            <w:vAlign w:val="bottom"/>
          </w:tcPr>
          <w:p w14:paraId="7FDB6651" w14:textId="77777777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72A6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1EF11D2D" w14:textId="5E34F945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4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2F9029E" w14:textId="314BBAA9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45E634E0" w14:textId="4144C321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2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2B87482C" w14:textId="4E5536AC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  <w:r w:rsidR="0002296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36" w:type="dxa"/>
            <w:tcBorders>
              <w:left w:val="nil"/>
              <w:right w:val="nil"/>
            </w:tcBorders>
            <w:vAlign w:val="bottom"/>
          </w:tcPr>
          <w:p w14:paraId="7FE88ECE" w14:textId="160F814D" w:rsidR="0095138C" w:rsidRPr="00274AF6" w:rsidRDefault="0095138C" w:rsidP="0041631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513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7</w:t>
            </w:r>
          </w:p>
        </w:tc>
      </w:tr>
    </w:tbl>
    <w:p w14:paraId="7A0C1F7B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3C8CC15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35F676DA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7F39918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29BF1E7C" w14:textId="77777777" w:rsid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CC457F4" w14:textId="77777777" w:rsidR="00945D66" w:rsidRPr="00945D66" w:rsidRDefault="00945D66" w:rsidP="00945D66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7B5A105" w14:textId="32352382" w:rsidR="00A26D14" w:rsidRDefault="00A26D14" w:rsidP="005D2F91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52149D09" w14:textId="77777777" w:rsidR="005D2F91" w:rsidRPr="005D2F91" w:rsidRDefault="005D2F91" w:rsidP="005D2F91">
      <w:pP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17A753D7" w14:textId="0E917911" w:rsidR="005D2F91" w:rsidRPr="005D2F91" w:rsidRDefault="005D2F91" w:rsidP="005D2F91">
      <w:pPr>
        <w:spacing w:after="0" w:line="240" w:lineRule="auto"/>
      </w:pPr>
    </w:p>
    <w:p w14:paraId="2F778349" w14:textId="77777777" w:rsidR="005D2F91" w:rsidRPr="005D2F91" w:rsidRDefault="005D2F91" w:rsidP="005D2F91"/>
    <w:p w14:paraId="37241539" w14:textId="77777777" w:rsidR="005D2F91" w:rsidRPr="005D2F91" w:rsidRDefault="005D2F91" w:rsidP="005D2F91"/>
    <w:p w14:paraId="351535C8" w14:textId="77777777" w:rsidR="005D2F91" w:rsidRPr="005D2F91" w:rsidRDefault="005D2F91" w:rsidP="005D2F91"/>
    <w:p w14:paraId="31F2EB3B" w14:textId="77777777" w:rsidR="005D2F91" w:rsidRPr="005D2F91" w:rsidRDefault="005D2F91" w:rsidP="005D2F91"/>
    <w:p w14:paraId="0A001294" w14:textId="77777777" w:rsidR="005D2F91" w:rsidRPr="005D2F91" w:rsidRDefault="005D2F91" w:rsidP="005D2F91"/>
    <w:p w14:paraId="78048C43" w14:textId="77777777" w:rsidR="005D2F91" w:rsidRPr="005D2F91" w:rsidRDefault="005D2F91" w:rsidP="005D2F91"/>
    <w:p w14:paraId="69E1691E" w14:textId="77777777" w:rsidR="005D2F91" w:rsidRPr="005D2F91" w:rsidRDefault="005D2F91" w:rsidP="005D2F91"/>
    <w:sectPr w:rsidR="005D2F91" w:rsidRPr="005D2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60"/>
    <w:rsid w:val="0002296A"/>
    <w:rsid w:val="00063A73"/>
    <w:rsid w:val="000F5242"/>
    <w:rsid w:val="001718A1"/>
    <w:rsid w:val="001A6E5A"/>
    <w:rsid w:val="00232398"/>
    <w:rsid w:val="002614AF"/>
    <w:rsid w:val="00273D09"/>
    <w:rsid w:val="00274AF6"/>
    <w:rsid w:val="002C2C02"/>
    <w:rsid w:val="002F73EC"/>
    <w:rsid w:val="003136AD"/>
    <w:rsid w:val="00316B4D"/>
    <w:rsid w:val="00370491"/>
    <w:rsid w:val="00387472"/>
    <w:rsid w:val="003A7088"/>
    <w:rsid w:val="00416311"/>
    <w:rsid w:val="004C2700"/>
    <w:rsid w:val="00542720"/>
    <w:rsid w:val="005768F9"/>
    <w:rsid w:val="00577901"/>
    <w:rsid w:val="005D2F91"/>
    <w:rsid w:val="00600890"/>
    <w:rsid w:val="00622319"/>
    <w:rsid w:val="006E74B4"/>
    <w:rsid w:val="006F7D3A"/>
    <w:rsid w:val="00753638"/>
    <w:rsid w:val="00767B95"/>
    <w:rsid w:val="008A6225"/>
    <w:rsid w:val="008E5267"/>
    <w:rsid w:val="00945D66"/>
    <w:rsid w:val="0095138C"/>
    <w:rsid w:val="00954519"/>
    <w:rsid w:val="00A26D14"/>
    <w:rsid w:val="00AB7A64"/>
    <w:rsid w:val="00B00583"/>
    <w:rsid w:val="00B72A60"/>
    <w:rsid w:val="00C365F2"/>
    <w:rsid w:val="00C5232D"/>
    <w:rsid w:val="00C6624D"/>
    <w:rsid w:val="00CA7300"/>
    <w:rsid w:val="00CC4D63"/>
    <w:rsid w:val="00D1414A"/>
    <w:rsid w:val="00E26AE0"/>
    <w:rsid w:val="00E3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C995"/>
  <w15:chartTrackingRefBased/>
  <w15:docId w15:val="{DBE452ED-7751-4BB6-A2EF-07859B10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249</Characters>
  <Application>Microsoft Office Word</Application>
  <DocSecurity>0</DocSecurity>
  <Lines>416</Lines>
  <Paragraphs>261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y Sam, Soya</dc:creator>
  <cp:keywords/>
  <dc:description/>
  <cp:lastModifiedBy>Sisy Sam, Soya</cp:lastModifiedBy>
  <cp:revision>3</cp:revision>
  <dcterms:created xsi:type="dcterms:W3CDTF">2025-12-30T15:44:00Z</dcterms:created>
  <dcterms:modified xsi:type="dcterms:W3CDTF">2025-12-30T15:59:00Z</dcterms:modified>
</cp:coreProperties>
</file>